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33071" w14:textId="3EB03F8E" w:rsidR="00EE7630" w:rsidRPr="00B54EE0" w:rsidRDefault="00EE7630" w:rsidP="00EE763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4E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. Distributions of current nightmares, childhood nightmares and lucid dreams in the total </w:t>
      </w:r>
      <w:r w:rsidR="00B54EE0" w:rsidRPr="00B54EE0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</w:t>
      </w:r>
      <w:r w:rsidRPr="00B54E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tified by gende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2"/>
        <w:gridCol w:w="3255"/>
        <w:gridCol w:w="707"/>
        <w:gridCol w:w="991"/>
        <w:gridCol w:w="707"/>
        <w:gridCol w:w="850"/>
        <w:gridCol w:w="848"/>
        <w:gridCol w:w="985"/>
      </w:tblGrid>
      <w:tr w:rsidR="00EE7630" w:rsidRPr="00C0495F" w14:paraId="6719EED3" w14:textId="77777777" w:rsidTr="00EE7630">
        <w:trPr>
          <w:trHeight w:val="362"/>
        </w:trPr>
        <w:tc>
          <w:tcPr>
            <w:tcW w:w="3957" w:type="dxa"/>
            <w:gridSpan w:val="2"/>
            <w:vMerge w:val="restart"/>
            <w:shd w:val="clear" w:color="auto" w:fill="auto"/>
            <w:noWrap/>
          </w:tcPr>
          <w:p w14:paraId="29563B84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55" w:type="dxa"/>
            <w:gridSpan w:val="4"/>
            <w:shd w:val="clear" w:color="auto" w:fill="auto"/>
            <w:noWrap/>
          </w:tcPr>
          <w:p w14:paraId="6C35EFF9" w14:textId="77777777" w:rsidR="00EE7630" w:rsidRPr="00C0495F" w:rsidRDefault="00EE7630" w:rsidP="008B64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848" w:type="dxa"/>
            <w:shd w:val="clear" w:color="auto" w:fill="auto"/>
            <w:noWrap/>
          </w:tcPr>
          <w:p w14:paraId="6C44060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14:paraId="08A96F2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7630" w:rsidRPr="00C0495F" w14:paraId="1F3EB38D" w14:textId="77777777" w:rsidTr="00EE7630">
        <w:trPr>
          <w:trHeight w:val="649"/>
        </w:trPr>
        <w:tc>
          <w:tcPr>
            <w:tcW w:w="3957" w:type="dxa"/>
            <w:gridSpan w:val="2"/>
            <w:vMerge/>
            <w:shd w:val="clear" w:color="auto" w:fill="auto"/>
            <w:noWrap/>
          </w:tcPr>
          <w:p w14:paraId="68EC15A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98" w:type="dxa"/>
            <w:gridSpan w:val="2"/>
            <w:shd w:val="clear" w:color="auto" w:fill="auto"/>
            <w:noWrap/>
          </w:tcPr>
          <w:p w14:paraId="440885C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men (n = 923)</w:t>
            </w:r>
          </w:p>
        </w:tc>
        <w:tc>
          <w:tcPr>
            <w:tcW w:w="1557" w:type="dxa"/>
            <w:gridSpan w:val="2"/>
            <w:shd w:val="clear" w:color="auto" w:fill="auto"/>
            <w:noWrap/>
          </w:tcPr>
          <w:p w14:paraId="160228A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 (n = 214)</w:t>
            </w:r>
          </w:p>
        </w:tc>
        <w:tc>
          <w:tcPr>
            <w:tcW w:w="1833" w:type="dxa"/>
            <w:gridSpan w:val="2"/>
            <w:shd w:val="clear" w:color="auto" w:fill="auto"/>
            <w:noWrap/>
          </w:tcPr>
          <w:p w14:paraId="6BDD2E1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(N = 1137)</w:t>
            </w:r>
          </w:p>
        </w:tc>
      </w:tr>
      <w:tr w:rsidR="00EE7630" w:rsidRPr="00C0495F" w14:paraId="7E9FB4EF" w14:textId="77777777" w:rsidTr="00EE7630">
        <w:trPr>
          <w:trHeight w:val="379"/>
        </w:trPr>
        <w:tc>
          <w:tcPr>
            <w:tcW w:w="3957" w:type="dxa"/>
            <w:gridSpan w:val="2"/>
            <w:shd w:val="clear" w:color="auto" w:fill="auto"/>
            <w:noWrap/>
          </w:tcPr>
          <w:p w14:paraId="437AF7D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tegorial Variables</w:t>
            </w:r>
          </w:p>
        </w:tc>
        <w:tc>
          <w:tcPr>
            <w:tcW w:w="707" w:type="dxa"/>
            <w:shd w:val="clear" w:color="auto" w:fill="auto"/>
            <w:noWrap/>
          </w:tcPr>
          <w:p w14:paraId="5F84031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</w:tcPr>
          <w:p w14:paraId="6676BA4E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707" w:type="dxa"/>
            <w:shd w:val="clear" w:color="auto" w:fill="auto"/>
            <w:noWrap/>
          </w:tcPr>
          <w:p w14:paraId="73D62A55" w14:textId="77777777" w:rsidR="00EE7630" w:rsidRPr="00505856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849" w:type="dxa"/>
            <w:shd w:val="clear" w:color="auto" w:fill="auto"/>
            <w:noWrap/>
          </w:tcPr>
          <w:p w14:paraId="7A230393" w14:textId="77777777" w:rsidR="00EE7630" w:rsidRPr="00505856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848" w:type="dxa"/>
            <w:shd w:val="clear" w:color="auto" w:fill="auto"/>
            <w:noWrap/>
          </w:tcPr>
          <w:p w14:paraId="2C4D129E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985" w:type="dxa"/>
            <w:shd w:val="clear" w:color="auto" w:fill="auto"/>
            <w:noWrap/>
          </w:tcPr>
          <w:p w14:paraId="23D006C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</w:tr>
      <w:tr w:rsidR="00EE7630" w:rsidRPr="00C0495F" w14:paraId="5784F500" w14:textId="77777777" w:rsidTr="00EE7630">
        <w:trPr>
          <w:trHeight w:val="297"/>
        </w:trPr>
        <w:tc>
          <w:tcPr>
            <w:tcW w:w="3957" w:type="dxa"/>
            <w:gridSpan w:val="2"/>
            <w:shd w:val="clear" w:color="auto" w:fill="auto"/>
            <w:noWrap/>
          </w:tcPr>
          <w:p w14:paraId="4FED361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urrent nightmare frequency</w:t>
            </w:r>
          </w:p>
        </w:tc>
        <w:tc>
          <w:tcPr>
            <w:tcW w:w="707" w:type="dxa"/>
            <w:shd w:val="clear" w:color="auto" w:fill="auto"/>
            <w:noWrap/>
          </w:tcPr>
          <w:p w14:paraId="5A405D7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724F04B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shd w:val="clear" w:color="auto" w:fill="auto"/>
            <w:noWrap/>
          </w:tcPr>
          <w:p w14:paraId="5C74897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14:paraId="7DCA81D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5CE4906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14:paraId="4785150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7630" w:rsidRPr="00C0495F" w14:paraId="340A2B0E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22B7EF1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055B58D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ve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C6CC92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6E108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D7D9ED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74402C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81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472BC0F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495DB4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2</w:t>
            </w:r>
          </w:p>
        </w:tc>
      </w:tr>
      <w:tr w:rsidR="00EE7630" w:rsidRPr="00C0495F" w14:paraId="1BEFDE98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0522801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1798E18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ss than once a yea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F11A6F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3FACF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5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CDB925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0E8AE5A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21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019A33A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3BB852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5</w:t>
            </w:r>
          </w:p>
        </w:tc>
      </w:tr>
      <w:tr w:rsidR="00EE7630" w:rsidRPr="00C0495F" w14:paraId="6EA6F7A5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5C3B3FC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680998B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once a yea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335165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A73B0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5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891896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2516E9E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28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590D655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1F5681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8</w:t>
            </w:r>
          </w:p>
        </w:tc>
      </w:tr>
      <w:tr w:rsidR="00EE7630" w:rsidRPr="00C0495F" w14:paraId="446E65A9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1677654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7D74799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two to four times a yea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86A06F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9A6C6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6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D3C8AB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56A1B71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3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14FAB55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10ABFD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49</w:t>
            </w:r>
          </w:p>
        </w:tc>
      </w:tr>
      <w:tr w:rsidR="00EE7630" w:rsidRPr="00C0495F" w14:paraId="4FCDA328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5A3ED40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3759870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once a month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09F14D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EFD73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91F778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73842E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22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746AF30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5FB2BD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00</w:t>
            </w:r>
          </w:p>
        </w:tc>
      </w:tr>
      <w:tr w:rsidR="00EE7630" w:rsidRPr="00C0495F" w14:paraId="20CEDD42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1EF91D6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55E9090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wo to three times a month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80B1B04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18566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40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9B6664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57DD37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02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2726157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B12F1B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64</w:t>
            </w:r>
          </w:p>
        </w:tc>
      </w:tr>
      <w:tr w:rsidR="00EE7630" w:rsidRPr="00C0495F" w14:paraId="05D91045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3B0AEB3E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2CEF813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once a week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B3BFC34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475B1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7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77D5E8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FA092E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1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0E3149D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3E9A7D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07</w:t>
            </w:r>
          </w:p>
        </w:tc>
      </w:tr>
      <w:tr w:rsidR="00EE7630" w:rsidRPr="00C0495F" w14:paraId="2CE01786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7351D1C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24E9874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veral times a week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DF85DE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36507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AB9A2E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EAB17D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4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04BE551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4D43AC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5</w:t>
            </w:r>
          </w:p>
        </w:tc>
      </w:tr>
      <w:tr w:rsidR="00EE7630" w:rsidRPr="00C0495F" w14:paraId="2FF0AC5C" w14:textId="77777777" w:rsidTr="00EE7630">
        <w:trPr>
          <w:trHeight w:val="297"/>
        </w:trPr>
        <w:tc>
          <w:tcPr>
            <w:tcW w:w="3957" w:type="dxa"/>
            <w:gridSpan w:val="2"/>
            <w:shd w:val="clear" w:color="auto" w:fill="auto"/>
            <w:noWrap/>
          </w:tcPr>
          <w:p w14:paraId="2BF335B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ildhood nightmare frequency</w:t>
            </w:r>
          </w:p>
        </w:tc>
        <w:tc>
          <w:tcPr>
            <w:tcW w:w="707" w:type="dxa"/>
            <w:shd w:val="clear" w:color="auto" w:fill="auto"/>
            <w:noWrap/>
          </w:tcPr>
          <w:p w14:paraId="2C61672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2FBE442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shd w:val="clear" w:color="auto" w:fill="auto"/>
            <w:noWrap/>
          </w:tcPr>
          <w:p w14:paraId="3149DDA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14:paraId="79C9BDD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4B85B1D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14:paraId="63041D9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7630" w:rsidRPr="00C0495F" w14:paraId="7656C4BC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3F11123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0CF4F58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ve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C7B968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49ACA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170673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033A04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7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3799EAE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6D5E24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3</w:t>
            </w:r>
          </w:p>
        </w:tc>
      </w:tr>
      <w:tr w:rsidR="00EE7630" w:rsidRPr="00C0495F" w14:paraId="7DD82520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79C665A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4B37373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ss than once a yea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04F5BE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859BF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3BD0D8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6BDA44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4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145316C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29D768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7</w:t>
            </w:r>
          </w:p>
        </w:tc>
      </w:tr>
      <w:tr w:rsidR="00EE7630" w:rsidRPr="00C0495F" w14:paraId="38C9CB8D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68153CE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11CE429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once a yea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0DC3D3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255BF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0451B2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462F382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7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1C8AF91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A8343B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9</w:t>
            </w:r>
          </w:p>
        </w:tc>
      </w:tr>
      <w:tr w:rsidR="00EE7630" w:rsidRPr="00C0495F" w14:paraId="0CBEA70C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3092B4A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0729D2C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two to four times a yea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A88AB4E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20CF5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55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DBE133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FF3248E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43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6DCE28A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8FBBE4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47</w:t>
            </w:r>
          </w:p>
        </w:tc>
      </w:tr>
      <w:tr w:rsidR="00EE7630" w:rsidRPr="00C0495F" w14:paraId="3190532C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091B2C4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727DC2F4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once a month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DAD08D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3835A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6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16E5D6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202BC5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6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0E005A1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E8C908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99</w:t>
            </w:r>
          </w:p>
        </w:tc>
      </w:tr>
      <w:tr w:rsidR="00EE7630" w:rsidRPr="00C0495F" w14:paraId="57CC025A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08D37C34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345099B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wo to three times a month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3264F5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BD6244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29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F6F990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574D8E1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03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5550A9D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290CB1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87</w:t>
            </w:r>
          </w:p>
        </w:tc>
      </w:tr>
      <w:tr w:rsidR="00EE7630" w:rsidRPr="00C0495F" w14:paraId="060B2C2A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48831E1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6926720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once a week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2F18BA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7874AF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4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C54335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54244E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8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0A59EE0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70CEDC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36</w:t>
            </w:r>
          </w:p>
        </w:tc>
      </w:tr>
      <w:tr w:rsidR="00EE7630" w:rsidRPr="00C0495F" w14:paraId="03F207F9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75A9E93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12642E3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veral times a week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84E6C1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94B1D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6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A76C9D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A29FCF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21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57D9A07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2EDB2D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4</w:t>
            </w:r>
          </w:p>
        </w:tc>
      </w:tr>
      <w:tr w:rsidR="00EE7630" w:rsidRPr="00C0495F" w14:paraId="7C71AE07" w14:textId="77777777" w:rsidTr="00EE7630">
        <w:trPr>
          <w:trHeight w:val="297"/>
        </w:trPr>
        <w:tc>
          <w:tcPr>
            <w:tcW w:w="3957" w:type="dxa"/>
            <w:gridSpan w:val="2"/>
            <w:shd w:val="clear" w:color="auto" w:fill="auto"/>
            <w:noWrap/>
          </w:tcPr>
          <w:p w14:paraId="77287B3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ucid dream frequency</w:t>
            </w:r>
          </w:p>
        </w:tc>
        <w:tc>
          <w:tcPr>
            <w:tcW w:w="707" w:type="dxa"/>
            <w:shd w:val="clear" w:color="auto" w:fill="auto"/>
            <w:noWrap/>
          </w:tcPr>
          <w:p w14:paraId="670C3A8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5B2D705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shd w:val="clear" w:color="auto" w:fill="auto"/>
            <w:noWrap/>
          </w:tcPr>
          <w:p w14:paraId="793C38C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14:paraId="165C50A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6E8F602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14:paraId="0D687C3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7630" w:rsidRPr="00C0495F" w14:paraId="594F3EF9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302E4C4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7B307AC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ve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DE33FB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0F5F0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9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2BCDDA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28FB77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04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7E7E36B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B06A75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71</w:t>
            </w:r>
          </w:p>
        </w:tc>
      </w:tr>
      <w:tr w:rsidR="00EE7630" w:rsidRPr="00C0495F" w14:paraId="47496268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502FCC6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54C114C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ss than once a yea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E47318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44891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C4D4C1E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4C6DFD4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8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329A799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B3765C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9</w:t>
            </w:r>
          </w:p>
        </w:tc>
      </w:tr>
      <w:tr w:rsidR="00EE7630" w:rsidRPr="00C0495F" w14:paraId="47BC3A9C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6551103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71E7DF0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once a yea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764E41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8F35A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5090AD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6F20AD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01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6E97869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612510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0</w:t>
            </w:r>
          </w:p>
        </w:tc>
      </w:tr>
      <w:tr w:rsidR="00EE7630" w:rsidRPr="00C0495F" w14:paraId="226EDE63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1B21592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6966D96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two to four times a year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9AF3E4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F4046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6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65AA80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EEC297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22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44FFCB24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421094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72</w:t>
            </w:r>
          </w:p>
        </w:tc>
      </w:tr>
      <w:tr w:rsidR="00EE7630" w:rsidRPr="00C0495F" w14:paraId="06365A29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125648C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13326803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once a month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FCD08A5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D1555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7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4C3DBA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8CF32F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8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2FE42E7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FD840A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0</w:t>
            </w:r>
          </w:p>
        </w:tc>
      </w:tr>
      <w:tr w:rsidR="00EE7630" w:rsidRPr="00C0495F" w14:paraId="529A17C3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6E2D8F8A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64E8874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wo to three times a month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799DEFF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0CA55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7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12EF59D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01912BC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1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39493D6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9C62C3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79</w:t>
            </w:r>
          </w:p>
        </w:tc>
      </w:tr>
      <w:tr w:rsidR="00EE7630" w:rsidRPr="00C0495F" w14:paraId="2A3EED92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7C8E640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7D9FAE90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out once a week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1F8C4A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9DC5C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30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2B99EFE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6152A3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1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2500BBA6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282B8FF8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0</w:t>
            </w:r>
          </w:p>
        </w:tc>
      </w:tr>
      <w:tr w:rsidR="00EE7630" w:rsidRPr="00C0495F" w14:paraId="463AF6E4" w14:textId="77777777" w:rsidTr="00EE7630">
        <w:trPr>
          <w:trHeight w:val="297"/>
        </w:trPr>
        <w:tc>
          <w:tcPr>
            <w:tcW w:w="702" w:type="dxa"/>
            <w:shd w:val="clear" w:color="auto" w:fill="auto"/>
            <w:noWrap/>
          </w:tcPr>
          <w:p w14:paraId="4B2CB0A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  <w:shd w:val="clear" w:color="auto" w:fill="auto"/>
            <w:noWrap/>
          </w:tcPr>
          <w:p w14:paraId="0C822D32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veral times a week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90C9CEB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ECE7B1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281691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9AA4219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5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33B67447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9978E4C" w14:textId="77777777" w:rsidR="00EE7630" w:rsidRPr="00C0495F" w:rsidRDefault="00EE7630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08</w:t>
            </w:r>
          </w:p>
        </w:tc>
      </w:tr>
    </w:tbl>
    <w:p w14:paraId="41D8F795" w14:textId="77777777" w:rsidR="00435EA2" w:rsidRDefault="00435EA2" w:rsidP="00EE7630"/>
    <w:sectPr w:rsidR="00435E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F1"/>
    <w:rsid w:val="00435EA2"/>
    <w:rsid w:val="009E5AF1"/>
    <w:rsid w:val="00B54EE0"/>
    <w:rsid w:val="00EE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F002C"/>
  <w15:chartTrackingRefBased/>
  <w15:docId w15:val="{E2D6284C-177E-4C3A-B5AF-AD5C07BC5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6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273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3</cp:revision>
  <dcterms:created xsi:type="dcterms:W3CDTF">2021-01-13T17:56:00Z</dcterms:created>
  <dcterms:modified xsi:type="dcterms:W3CDTF">2021-01-26T08:09:00Z</dcterms:modified>
</cp:coreProperties>
</file>